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35" w:type="dxa"/>
        <w:jc w:val="center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3135"/>
      </w:tblGrid>
      <w:tr w:rsidR="00007FE4" w:rsidRPr="00AF5F10" w:rsidTr="006973AB">
        <w:trPr>
          <w:jc w:val="center"/>
        </w:trPr>
        <w:tc>
          <w:tcPr>
            <w:tcW w:w="13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07FE4" w:rsidRPr="00AF5F10" w:rsidRDefault="006973AB" w:rsidP="005F19C1">
            <w:pPr>
              <w:spacing w:afterLines="80" w:after="192"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5F10">
              <w:rPr>
                <w:rFonts w:ascii="Times New Roman" w:hAnsi="Times New Roman"/>
                <w:b/>
                <w:sz w:val="16"/>
                <w:szCs w:val="16"/>
              </w:rPr>
              <w:t>FRPR-4A cDNA</w:t>
            </w:r>
          </w:p>
        </w:tc>
      </w:tr>
      <w:tr w:rsidR="006973AB" w:rsidRPr="00AF5F10" w:rsidTr="006973AB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73AB" w:rsidRPr="00AF5F10" w:rsidRDefault="006973AB" w:rsidP="005F19C1">
            <w:pPr>
              <w:spacing w:afterLines="80" w:after="192" w:line="360" w:lineRule="auto"/>
              <w:contextualSpacing/>
              <w:rPr>
                <w:rFonts w:ascii="Times New Roman" w:hAnsi="Times New Roman"/>
                <w:caps/>
                <w:sz w:val="16"/>
                <w:szCs w:val="16"/>
              </w:rPr>
            </w:pPr>
            <w:r w:rsidRPr="00AF5F10">
              <w:rPr>
                <w:rFonts w:ascii="Times New Roman" w:hAnsi="Times New Roman"/>
                <w:caps/>
                <w:sz w:val="16"/>
                <w:szCs w:val="16"/>
              </w:rPr>
              <w:t>ATGATGGATTCGATGGACTTTCACAGAATAATGGCTTTCGTGTATTTACCGACTATTCTGATTGGGCTTCTTGGTAATTTACTATCACTTTACGCATACAGTCGTAAAAATAGAAAATCCATGGTCGGTTTCCTGCTGTACTCACTGTCCGTCTCTGACATCTTCCTGCTAGTCTTCGCTCTTCCACTTTTCAGCATCATGTATCTACCCATTTGGACTGACGAGCAGAGAAGTTTCGTCGTCGCGTACACTGCTAAATATGTATATCCGTTGTGTATGATGGCAAAAACATGCAGTCTTTATATTATGGTATTGATTACTATTGAGCGATGGATTGCTGTTTGTCGACCACTTGAGGTCCAAATCTGGTGTCGATACACCACATCATCATACTCCATCGCCGCCATCATCACTTTCGCAGTGGTTCTGAATTTTGCTCGATTCTTTGAATTTGAAATTGAATACATCGATGGTTTGGCATTCTTCAGACGGGATCTTCTGGATTCTGAGAAACATTGGTGGTACTTCATGTTTTATTTCATCATCATTTCTATTATATTCGATTATCTCGTTCCATTTGTGATCATGTTTGTTGCGAATATGTTGATTATCAGCGAGCTGAGAAGAACGAAAAAGGAAAGAAGTTTGATGACAATTCAACAACAAAAAGAGCAAAATACGACAGTAATGCTTCTGGTTATCACAATTTTCTTTGGATTCTGCCACTTCTTCTCAATGGCCCTAAAGCTTGCGGAGAGTTTTGTTGGAAATATTTATCTAGAAATGCTTGGAGAAATTTTTAACTACCTCATTATCATTCACACCGCCTCAACATTTTTCATCTATTACATGTTTTCGGAGAAGTTCCGGCAAATAATCAAAGGAATTTGGAGGCCCGATCAATACCGACACGGTAGCCTTCCTGATGGAACTCTGAACATTACTGACAGGTATCAAAAAATTTTGTGA</w:t>
            </w:r>
          </w:p>
        </w:tc>
      </w:tr>
      <w:tr w:rsidR="00120D99" w:rsidRPr="00AF5F10" w:rsidTr="006973AB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D99" w:rsidRPr="00AF5F10" w:rsidRDefault="006973AB" w:rsidP="005F19C1">
            <w:pPr>
              <w:spacing w:afterLines="80" w:after="192" w:line="360" w:lineRule="auto"/>
              <w:contextualSpacing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AF5F10">
              <w:rPr>
                <w:rFonts w:ascii="Times New Roman" w:hAnsi="Times New Roman"/>
                <w:b/>
                <w:sz w:val="16"/>
                <w:szCs w:val="16"/>
              </w:rPr>
              <w:t>FRPR-4B cDNA</w:t>
            </w:r>
          </w:p>
        </w:tc>
      </w:tr>
      <w:tr w:rsidR="006973AB" w:rsidRPr="00AF5F10" w:rsidTr="006973AB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73AB" w:rsidRPr="00AF5F10" w:rsidRDefault="00234D89" w:rsidP="005F19C1">
            <w:pPr>
              <w:spacing w:afterLines="80" w:after="192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F5F10">
              <w:rPr>
                <w:rFonts w:ascii="Times New Roman" w:hAnsi="Times New Roman"/>
                <w:sz w:val="16"/>
                <w:szCs w:val="16"/>
              </w:rPr>
              <w:t>ATGATGGATTCGATGGACTTTCACAGAATAATGGCTTTCGTGTATTTACCGACTATTCTGATTGGGCTTCTTGGTAATTTACTATCACTTTACGCATACAGTCGTAAAAATAGAAAATCCATGGTCGGTTTCCTGCTGTACTCACTGTCCGTCTCTGACATCTTCCTGCTAGTCTTCGCTCTTCCACTTTTCAGCATCATGTATCTACCCATTTGGACTGACGAGCAGAGAAGTTTCGTCGTCGCGTACACTGCTAAATATGTATATCCGTTGTGTATGATGGCAAAAACATGCAGTCTTTATATTATGGTATTGATTACTATTGAGCGATGGATTGCTGTTTGTCGACCACTTGAGGTCCAAATCTGGTGTCGATACACCACATCATCATACTCCATCGCCGCCATCATCACTTTCGCAGTGGTTCTGAATTTTGCTCGATTCTTTGAATTTGAAATTGAATACATCGATGGTTTGGCATTCTTCAGACGGGATCTTCTGGATTCTGAGAAACATTGGTGGTACTTCATGTTTTATTTCATCATCATTTCTATTATATTCGATTATCTCGTTCCATTTGTGATCATGTTTGTTGCGAATATGTTGATTATCAGCGAGCTGAGAAGAACGAAAAAGGAAAGAAGTTTGATGACAATTCAACAACAAAAAGAGCAAAATACGACAGTAATGCTTCTGGTTATCACAATTTTCTTTGGATTCTGCCACTTCTTCTCAATGGCCCTAAAGCTTGCGGAGAGTTTTGTTGGAAATATTTATCTAGAAATGCTTGGAGAAATTTTTAACTACCTCATTATCATTCACACCGCCTCAACATTTTTCATCTATTACATGTTTTCGGAGAAGTTCCGGCAAATAATCAAAGGAATTTGGAGGCCCGATCAATACCGACACGGTAGCCTTCCTGATGGAACTCTGAACATTACTGACAGTAAAAAGCGAAAGATCAACCGGCACGGAAGCAGCACAAAAATCATGTACCATACAGAAGCCACAATCATCCATAAGCCAGCATCTTTGAAGACTCGATATTCAAGAATTTCTTCCGAATAACTCTAA</w:t>
            </w:r>
          </w:p>
        </w:tc>
      </w:tr>
      <w:tr w:rsidR="00007FE4" w:rsidRPr="00AF5F10" w:rsidTr="006973AB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7FE4" w:rsidRPr="00AF5F10" w:rsidRDefault="006973AB" w:rsidP="005F19C1">
            <w:pPr>
              <w:spacing w:afterLines="80" w:after="192" w:line="36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AF5F10">
              <w:rPr>
                <w:rFonts w:ascii="Times New Roman" w:hAnsi="Times New Roman"/>
                <w:b/>
                <w:sz w:val="16"/>
                <w:szCs w:val="16"/>
              </w:rPr>
              <w:t>FRPR-4C cDNA</w:t>
            </w:r>
          </w:p>
        </w:tc>
      </w:tr>
      <w:tr w:rsidR="006973AB" w:rsidRPr="00AF5F10" w:rsidTr="005F19C1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73AB" w:rsidRPr="00AF5F10" w:rsidRDefault="00234D89" w:rsidP="005F19C1">
            <w:pPr>
              <w:spacing w:afterLines="80" w:after="192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F5F10">
              <w:rPr>
                <w:rFonts w:ascii="Times New Roman" w:hAnsi="Times New Roman"/>
                <w:sz w:val="16"/>
                <w:szCs w:val="16"/>
              </w:rPr>
              <w:t>ATGATGGATTCGATGGACTTTCACAGAATAATGGCTTTCGTGTATTTACCGACTATTCTGATTGGGCTTCTTGGTAATTTACTATCACTTTACGCATACAGTCGTAAAAATAGAAAATCCATGGTCGGTTTCCTGCTGTACTCACTGTCCGTCTCTGACATCTTCCTGCTAGTCTTCGCTCTTCCACTTTTCAGCATCATGTATCTACCCATTTGGACTGACGAGCAGAGAAGTTTCGTCGTCGCGTACACTGCTAAATATGTATATCCGTTGTGTATGATGGCAAAAACATGCAGTCTTTATATTATGGTATTGATTACTATTGAGCGATGGATTGCTGTTTGTCGACCACTTGAGGTCCAAATCTGGTGTCGATACACCACATCATCATACTCCATCGCCGCCATCATCACTTTCGCAGTGGTTCTGAATTTTGCTCGATTCTTTGAATTTGAAATTGAATACATCGATGGTTTGGCATTCTTCAGACGGGATCTTCTGGATTCTGAGAAACATTGGTGGTACTTCATGTTTTATTTCATCATCATTTCTATTATATTCGATTATCTCGTTCCATTTGTGATCATGTTTGTTGCGAATATGTTGATTATCAGCGAGCTGAGAAGAACGAAAAAGGAAAGAAGTTTGATGACAATTCAACAACAAAAAGAGCAAAATACGACAGTAATGCTTCTGGTTATCACAATTTTCTTTGGATTCTGCCACTTCTTCTCAATGGCCCTAAAGCTTGCGGAGAGTTTTGTTGGAAATATTTATCTAGAAATGCTTGGAGAAATTTTTAACTACCTCATTATCATTCACACCGCCTCAACATTTTTCATCTATTACATGTTTTCGGAGAAGTTCCGGCAAATAATCAAAGGAATTTGGAATAAAAAGCGAAAGATCAACCGGCACGGAAGCAGCACAAAAATCATGTACCATACAGAAGCCACAATCATCCATAAGCCAGCATCTTTGAAGACTCGATATTCAAGAATTTCTTCCGAATAA</w:t>
            </w:r>
          </w:p>
        </w:tc>
      </w:tr>
      <w:tr w:rsidR="005F19C1" w:rsidRPr="00AF5F10" w:rsidTr="00DD12ED">
        <w:trPr>
          <w:jc w:val="center"/>
        </w:trPr>
        <w:tc>
          <w:tcPr>
            <w:tcW w:w="13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19C1" w:rsidRPr="00AF5F10" w:rsidRDefault="005F19C1" w:rsidP="005F19C1">
            <w:pPr>
              <w:spacing w:afterLines="80" w:after="192" w:line="36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F5F10">
              <w:rPr>
                <w:rFonts w:ascii="Times New Roman" w:hAnsi="Times New Roman"/>
                <w:b/>
                <w:sz w:val="16"/>
                <w:szCs w:val="16"/>
              </w:rPr>
              <w:t>Presumed Transposable element</w:t>
            </w:r>
            <w:r w:rsidR="00DD12ED" w:rsidRPr="00AF5F10">
              <w:rPr>
                <w:rFonts w:ascii="Times New Roman" w:hAnsi="Times New Roman"/>
                <w:b/>
                <w:sz w:val="16"/>
                <w:szCs w:val="16"/>
              </w:rPr>
              <w:t xml:space="preserve"> (Inverted Repeats are bolded)</w:t>
            </w:r>
          </w:p>
        </w:tc>
      </w:tr>
      <w:tr w:rsidR="00DD12ED" w:rsidRPr="00AF5F10" w:rsidTr="006973AB">
        <w:trPr>
          <w:jc w:val="center"/>
        </w:trPr>
        <w:tc>
          <w:tcPr>
            <w:tcW w:w="13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12ED" w:rsidRPr="00AF5F10" w:rsidRDefault="00DD12ED" w:rsidP="00DD12ED">
            <w:pPr>
              <w:spacing w:afterLines="80" w:after="192" w:line="360" w:lineRule="auto"/>
              <w:contextualSpacing/>
              <w:rPr>
                <w:rFonts w:ascii="Times New Roman" w:hAnsi="Times New Roman"/>
                <w:b/>
                <w:caps/>
                <w:sz w:val="16"/>
                <w:szCs w:val="16"/>
              </w:rPr>
            </w:pPr>
            <w:r w:rsidRPr="00AF5F10">
              <w:rPr>
                <w:rFonts w:ascii="Times New Roman" w:hAnsi="Times New Roman"/>
                <w:b/>
                <w:caps/>
                <w:sz w:val="16"/>
                <w:szCs w:val="16"/>
              </w:rPr>
              <w:t>tactcaggcaactcaaatctaatatgaaaatattaaatagcaatatttttgtagt</w:t>
            </w:r>
            <w:r w:rsidRPr="00AF5F10">
              <w:rPr>
                <w:rFonts w:ascii="Times New Roman" w:hAnsi="Times New Roman"/>
                <w:caps/>
                <w:sz w:val="16"/>
                <w:szCs w:val="16"/>
              </w:rPr>
              <w:t>aaaaacgagaaatagtgcgtccatatacgattactaaaaatttcgaatagatttcaattttgtctcaaaagattacaatttgatctcaaaatattgcgaaagtgtgaaaatttctaggaagacttccgttttatctcaaaatattactaatttgtctcaaaagactgcgaactagtctccgaagattgagatttcatctccgaagattgagatttcgtctcagaatattgcgattttgtctcaaaatattgcgaatttgtctctaaatattaaaaatgcattcatcgactattctagaactgtttt</w:t>
            </w:r>
            <w:r w:rsidRPr="00AF5F10">
              <w:rPr>
                <w:rFonts w:ascii="Times New Roman" w:hAnsi="Times New Roman"/>
                <w:caps/>
                <w:sz w:val="16"/>
                <w:szCs w:val="16"/>
              </w:rPr>
              <w:lastRenderedPageBreak/>
              <w:t>gtgataactcgaagaacttttgttgccattgaggggagttgaacttgtccgtcgcttgtcgttgagtctatgaaccattatcttacctgttgagccatcctgtacgtgtcgcatctagatatagttattgcttaagtaaatagttgatgggcgcacgtccttttcgttacctttgatgggaaat</w:t>
            </w:r>
            <w:r w:rsidRPr="00AF5F10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cagtgac</w:t>
            </w:r>
            <w:r w:rsidRPr="00AF5F10">
              <w:rPr>
                <w:rFonts w:ascii="Times New Roman" w:hAnsi="Times New Roman"/>
                <w:caps/>
                <w:sz w:val="16"/>
                <w:szCs w:val="16"/>
              </w:rPr>
              <w:t>ttttcgcaaattttctaagtgtcagagcgaaattggataactttctttgaaagcgaatgttgaaaaacgatttatttgttatgcttttaaaaatgttagaattgcaatttttccgaatttttgtcaaagagagaataacattttattttttcaatatttattttcactaacaatttgattaaaatgatgagtatactgggaacatgcttgctgttgacaatattttatgatttcaattgaaatcagaaaatctcaaacgcatcacgcgtgaatgaatagttgtaagtctactttaatgtatttgaccaatcttcgtgattgtttgactgaatttataatatgaccggccaattatctagaaaaaattacatgagtggacagatttgtgaattctgtggctttctctgcaaaaactccttctacaatatgcaacgaaaaatcaaatatccgttaa</w:t>
            </w:r>
            <w:r w:rsidRPr="00AF5F10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cagtgag</w:t>
            </w:r>
            <w:r w:rsidRPr="00AF5F10">
              <w:rPr>
                <w:rFonts w:ascii="Times New Roman" w:hAnsi="Times New Roman"/>
                <w:caps/>
                <w:sz w:val="16"/>
                <w:szCs w:val="16"/>
              </w:rPr>
              <w:t>atactccattatatagattttcatgtagctgtttttttactttgaaaagtcttttatcatttggaagaaaagagaatttagaacggaacagtaatcataattgttgtatatatatatcacgatcatgtgaagccgatggaaatttggaaatggtgttttgtaatctttatggactgcaaaaagattgcaaattaatcttagaatattacacatttttttgtaatatttttagatttcagaaagattgcgaaccaatctcaaaagattgctatgtcatctcaaaatattacgaatttttcgtaatattttcagattcagaaatattgcgaatcaacctcaaaatattgcgaaatattctcaaaagattgctcaatctaaaaagatttcgaataagtctcggaatattgcgattttatcttgaaatatcaccca</w:t>
            </w:r>
            <w:r w:rsidRPr="00AF5F10">
              <w:rPr>
                <w:rFonts w:ascii="Times New Roman" w:hAnsi="Times New Roman"/>
                <w:b/>
                <w:caps/>
                <w:sz w:val="16"/>
                <w:szCs w:val="16"/>
              </w:rPr>
              <w:t>actacaaaaatgttgctatttaatattttcatattagatttgagttgcctgagta</w:t>
            </w:r>
          </w:p>
        </w:tc>
      </w:tr>
    </w:tbl>
    <w:p w:rsidR="001117CA" w:rsidRPr="00AF5F10" w:rsidRDefault="009E2798" w:rsidP="009E2798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1117CA" w:rsidRPr="00AF5F10" w:rsidSect="004607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FE4"/>
    <w:rsid w:val="000032F2"/>
    <w:rsid w:val="00007FE4"/>
    <w:rsid w:val="000B105A"/>
    <w:rsid w:val="000E5D2E"/>
    <w:rsid w:val="00120D99"/>
    <w:rsid w:val="00234D89"/>
    <w:rsid w:val="003475C0"/>
    <w:rsid w:val="00350B69"/>
    <w:rsid w:val="00406698"/>
    <w:rsid w:val="00436D98"/>
    <w:rsid w:val="004607A6"/>
    <w:rsid w:val="00465490"/>
    <w:rsid w:val="004C29FD"/>
    <w:rsid w:val="00527C2A"/>
    <w:rsid w:val="00537966"/>
    <w:rsid w:val="005F19C1"/>
    <w:rsid w:val="00612A3D"/>
    <w:rsid w:val="00623F40"/>
    <w:rsid w:val="00695BDA"/>
    <w:rsid w:val="006973AB"/>
    <w:rsid w:val="006D6FA0"/>
    <w:rsid w:val="00793C10"/>
    <w:rsid w:val="008253F5"/>
    <w:rsid w:val="00830CCD"/>
    <w:rsid w:val="008C01C4"/>
    <w:rsid w:val="008E4D40"/>
    <w:rsid w:val="00925B2A"/>
    <w:rsid w:val="009267FA"/>
    <w:rsid w:val="00941E18"/>
    <w:rsid w:val="009576A0"/>
    <w:rsid w:val="009E2798"/>
    <w:rsid w:val="009E5EEA"/>
    <w:rsid w:val="00AE2051"/>
    <w:rsid w:val="00AF5F10"/>
    <w:rsid w:val="00BF4B50"/>
    <w:rsid w:val="00C41DCE"/>
    <w:rsid w:val="00CB5585"/>
    <w:rsid w:val="00D12586"/>
    <w:rsid w:val="00D2151B"/>
    <w:rsid w:val="00DD12ED"/>
    <w:rsid w:val="00E06D63"/>
    <w:rsid w:val="00E164A9"/>
    <w:rsid w:val="00E213D9"/>
    <w:rsid w:val="00E5160B"/>
    <w:rsid w:val="00E54010"/>
    <w:rsid w:val="00EA235B"/>
    <w:rsid w:val="00F232A5"/>
    <w:rsid w:val="00FF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34A100-62E6-4477-97BF-F5A3230C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FE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6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zenlab1</dc:creator>
  <cp:lastModifiedBy>Dr. Nelson</cp:lastModifiedBy>
  <cp:revision>5</cp:revision>
  <dcterms:created xsi:type="dcterms:W3CDTF">2015-07-16T18:21:00Z</dcterms:created>
  <dcterms:modified xsi:type="dcterms:W3CDTF">2015-10-22T08:34:00Z</dcterms:modified>
</cp:coreProperties>
</file>